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B89" w:rsidRPr="009904AB" w:rsidRDefault="00053B89" w:rsidP="00053B89">
      <w:pPr>
        <w:ind w:left="-450"/>
      </w:pPr>
      <w:r>
        <w:rPr>
          <w:b/>
        </w:rPr>
        <w:t>S4 Table</w:t>
      </w:r>
      <w:bookmarkStart w:id="0" w:name="_GoBack"/>
      <w:bookmarkEnd w:id="0"/>
      <w:r w:rsidRPr="009904AB">
        <w:t xml:space="preserve">. </w:t>
      </w:r>
      <w:r>
        <w:t>Biomarkers and d</w:t>
      </w:r>
      <w:r w:rsidRPr="009904AB">
        <w:t>iagnostic technologies for detecting soil-transmitted helminthes.</w:t>
      </w:r>
    </w:p>
    <w:tbl>
      <w:tblPr>
        <w:tblW w:w="13680" w:type="dxa"/>
        <w:tblInd w:w="-5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350"/>
        <w:gridCol w:w="1800"/>
        <w:gridCol w:w="3030"/>
        <w:gridCol w:w="3030"/>
        <w:gridCol w:w="3030"/>
      </w:tblGrid>
      <w:tr w:rsidR="00053B89" w:rsidRPr="00F66F54" w:rsidTr="00886D7C">
        <w:trPr>
          <w:trHeight w:val="43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2553CF" w:rsidRDefault="00053B89" w:rsidP="00886D7C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Biomarker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2553CF" w:rsidRDefault="00053B89" w:rsidP="00886D7C">
            <w:pPr>
              <w:spacing w:after="0"/>
              <w:ind w:left="107" w:hanging="107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Technologies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2553CF" w:rsidRDefault="00053B89" w:rsidP="00886D7C">
            <w:pPr>
              <w:spacing w:after="0"/>
              <w:ind w:left="170" w:hanging="170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Specific target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2553CF" w:rsidRDefault="00053B89" w:rsidP="00886D7C">
            <w:pPr>
              <w:spacing w:after="0"/>
              <w:ind w:left="128" w:hanging="128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Pros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2553CF" w:rsidRDefault="00053B89" w:rsidP="00886D7C">
            <w:pPr>
              <w:spacing w:after="0"/>
              <w:ind w:left="154" w:hanging="154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Limitations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2553CF" w:rsidRDefault="00053B89" w:rsidP="00886D7C">
            <w:pPr>
              <w:spacing w:after="0"/>
              <w:ind w:left="91" w:hanging="91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2553CF">
              <w:rPr>
                <w:rFonts w:asciiTheme="majorHAnsi" w:hAnsiTheme="majorHAnsi"/>
                <w:b/>
                <w:bCs/>
                <w:sz w:val="18"/>
                <w:szCs w:val="18"/>
              </w:rPr>
              <w:t>Conclusions</w:t>
            </w:r>
          </w:p>
        </w:tc>
      </w:tr>
      <w:tr w:rsidR="00053B89" w:rsidRPr="00E339D5" w:rsidTr="00886D7C">
        <w:trPr>
          <w:trHeight w:val="1668"/>
        </w:trPr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F66F54" w:rsidRDefault="00053B89" w:rsidP="00886D7C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Parasite eggs in stool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886D7C">
            <w:pPr>
              <w:spacing w:after="0"/>
              <w:ind w:left="107" w:hanging="107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Microscopy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07" w:hanging="107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Kato-Katz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07" w:hanging="107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Mini-FLOTAC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07" w:hanging="107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McMaster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70" w:hanging="170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Eggs</w:t>
            </w:r>
          </w:p>
        </w:tc>
        <w:tc>
          <w:tcPr>
            <w:tcW w:w="30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Gold standard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Quantitative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Cheap, simple to perform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No sophisticated equipment needed other than microscope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Detects active infection and intensity of infection</w:t>
            </w:r>
          </w:p>
        </w:tc>
        <w:tc>
          <w:tcPr>
            <w:tcW w:w="30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Not very sensitive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Dependent on egg-shedding, some eggs are missed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 xml:space="preserve">Specificity depends on </w:t>
            </w:r>
            <w:proofErr w:type="spellStart"/>
            <w:r w:rsidRPr="00E339D5">
              <w:rPr>
                <w:sz w:val="18"/>
                <w:szCs w:val="18"/>
              </w:rPr>
              <w:t>microscopist</w:t>
            </w:r>
            <w:proofErr w:type="spellEnd"/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Cannot distinguish hookworm eggs from each other</w:t>
            </w:r>
          </w:p>
        </w:tc>
        <w:tc>
          <w:tcPr>
            <w:tcW w:w="30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Widely used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Useful in high prevalence settings (mapping and impact monitoring)</w:t>
            </w:r>
          </w:p>
          <w:p w:rsidR="00053B89" w:rsidRPr="00E339D5" w:rsidRDefault="00053B89" w:rsidP="00053B89">
            <w:pPr>
              <w:numPr>
                <w:ilvl w:val="0"/>
                <w:numId w:val="1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Not sensitive enough for MDA-reduction and post-MDA control programs</w:t>
            </w:r>
          </w:p>
        </w:tc>
      </w:tr>
      <w:tr w:rsidR="00053B89" w:rsidRPr="00E339D5" w:rsidTr="00886D7C">
        <w:trPr>
          <w:trHeight w:val="2122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F66F54" w:rsidRDefault="00053B89" w:rsidP="00886D7C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Parasite proteins in stool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886D7C">
            <w:pPr>
              <w:spacing w:after="0"/>
              <w:ind w:left="107" w:hanging="107"/>
              <w:jc w:val="center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Immunoassay-based test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70" w:hanging="170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Excretory/ secretory proteins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70" w:hanging="170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Somatic antigens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70" w:hanging="170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Adult worm or larval proteins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Detects active infections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Independent of egg-shedding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Field deployable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Easy to use, minimal training required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Low cost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Limited studies as diagnostic tool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54" w:hanging="154"/>
              <w:rPr>
                <w:sz w:val="18"/>
                <w:szCs w:val="18"/>
              </w:rPr>
            </w:pPr>
            <w:proofErr w:type="spellStart"/>
            <w:r w:rsidRPr="00E339D5">
              <w:rPr>
                <w:sz w:val="18"/>
                <w:szCs w:val="18"/>
              </w:rPr>
              <w:t>Immunoreagents</w:t>
            </w:r>
            <w:proofErr w:type="spellEnd"/>
            <w:r w:rsidRPr="00E339D5">
              <w:rPr>
                <w:sz w:val="18"/>
                <w:szCs w:val="18"/>
              </w:rPr>
              <w:t xml:space="preserve"> for main species are in different development stages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Worm antigens may not be present in sufficient amount in stool to allow detection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Biomarkers for all 4 species at different stages of validation/discovery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Test not currently available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Depending on reagent availability and performance, maybe useful for mapping, impact monitoring and MDA reduction decision</w:t>
            </w:r>
          </w:p>
          <w:p w:rsidR="00053B89" w:rsidRPr="00E339D5" w:rsidRDefault="00053B89" w:rsidP="00053B89">
            <w:pPr>
              <w:numPr>
                <w:ilvl w:val="0"/>
                <w:numId w:val="2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i/>
                <w:iCs/>
                <w:sz w:val="18"/>
                <w:szCs w:val="18"/>
              </w:rPr>
              <w:t>Preliminary works showed promising result</w:t>
            </w:r>
          </w:p>
        </w:tc>
      </w:tr>
      <w:tr w:rsidR="00053B89" w:rsidRPr="00E339D5" w:rsidTr="00886D7C">
        <w:trPr>
          <w:trHeight w:val="1303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F66F54" w:rsidRDefault="00053B89" w:rsidP="00886D7C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Parasite nucleic acid in stool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886D7C">
            <w:pPr>
              <w:spacing w:after="0"/>
              <w:ind w:left="107" w:hanging="107"/>
              <w:jc w:val="center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Molecular tests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70" w:hanging="170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Ribosomal DNA</w:t>
            </w:r>
          </w:p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70" w:hanging="170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Mitochondrial DNA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Detects current infection</w:t>
            </w:r>
          </w:p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Highly sensitive and specific</w:t>
            </w:r>
          </w:p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Qualitative and quantitative</w:t>
            </w:r>
          </w:p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Multiplex-capable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Equipment and reagent cost, and availability</w:t>
            </w:r>
          </w:p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Requires trained technician</w:t>
            </w:r>
          </w:p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i/>
                <w:iCs/>
                <w:sz w:val="18"/>
                <w:szCs w:val="18"/>
              </w:rPr>
              <w:t>May be dependent on egg-shedding</w:t>
            </w:r>
          </w:p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May need separate sample extraction step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PCR methods exist and validated, but results are not yet out</w:t>
            </w:r>
          </w:p>
          <w:p w:rsidR="00053B89" w:rsidRPr="00E339D5" w:rsidRDefault="00053B89" w:rsidP="00053B89">
            <w:pPr>
              <w:numPr>
                <w:ilvl w:val="0"/>
                <w:numId w:val="3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Isothermal amplification method not currently available, but may overcome PCR limitations</w:t>
            </w:r>
          </w:p>
        </w:tc>
      </w:tr>
      <w:tr w:rsidR="00053B89" w:rsidRPr="00E339D5" w:rsidTr="00886D7C">
        <w:trPr>
          <w:trHeight w:val="2176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F66F54" w:rsidRDefault="00053B89" w:rsidP="00886D7C">
            <w:pPr>
              <w:spacing w:after="0"/>
              <w:jc w:val="center"/>
              <w:rPr>
                <w:sz w:val="18"/>
                <w:szCs w:val="18"/>
              </w:rPr>
            </w:pPr>
            <w:r w:rsidRPr="00F66F54">
              <w:rPr>
                <w:bCs/>
                <w:sz w:val="18"/>
                <w:szCs w:val="18"/>
              </w:rPr>
              <w:t>Antibodies against worm antigens in serum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886D7C">
            <w:pPr>
              <w:spacing w:after="0"/>
              <w:ind w:left="107" w:hanging="107"/>
              <w:jc w:val="center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Immunoassay-based test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70" w:hanging="170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IgG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Independent of egg-shedding</w:t>
            </w:r>
          </w:p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Uses blood instead of stool</w:t>
            </w:r>
          </w:p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Some antibody types (IgG4) correlated with intensity of infection</w:t>
            </w:r>
          </w:p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Field deployable</w:t>
            </w:r>
          </w:p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Easy to use, minimal training required</w:t>
            </w:r>
          </w:p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28" w:hanging="128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Low cost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Limited studies as diagnostic tool</w:t>
            </w:r>
          </w:p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154" w:hanging="154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Does not distinguish current from past exposure as host antibodies persist after treatment</w:t>
            </w:r>
          </w:p>
        </w:tc>
        <w:tc>
          <w:tcPr>
            <w:tcW w:w="3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4" w:type="dxa"/>
              <w:left w:w="100" w:type="dxa"/>
              <w:bottom w:w="54" w:type="dxa"/>
              <w:right w:w="100" w:type="dxa"/>
            </w:tcMar>
            <w:vAlign w:val="center"/>
            <w:hideMark/>
          </w:tcPr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Test not currently available</w:t>
            </w:r>
          </w:p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sz w:val="18"/>
                <w:szCs w:val="18"/>
              </w:rPr>
              <w:t>Depending on reagent availability and performance, maybe useful in post-MDA surveillance</w:t>
            </w:r>
          </w:p>
          <w:p w:rsidR="00053B89" w:rsidRPr="00E339D5" w:rsidRDefault="00053B89" w:rsidP="00053B89">
            <w:pPr>
              <w:numPr>
                <w:ilvl w:val="0"/>
                <w:numId w:val="4"/>
              </w:numPr>
              <w:spacing w:after="0"/>
              <w:ind w:left="91" w:hanging="91"/>
              <w:rPr>
                <w:sz w:val="18"/>
                <w:szCs w:val="18"/>
              </w:rPr>
            </w:pPr>
            <w:r w:rsidRPr="00E339D5">
              <w:rPr>
                <w:i/>
                <w:iCs/>
                <w:sz w:val="18"/>
                <w:szCs w:val="18"/>
              </w:rPr>
              <w:t>Can be easily integrated with other disease dx</w:t>
            </w:r>
          </w:p>
        </w:tc>
      </w:tr>
    </w:tbl>
    <w:p w:rsidR="00A13695" w:rsidRDefault="00A13695"/>
    <w:sectPr w:rsidR="00A13695" w:rsidSect="00053B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97FBF"/>
    <w:multiLevelType w:val="hybridMultilevel"/>
    <w:tmpl w:val="3B0C9F2E"/>
    <w:lvl w:ilvl="0" w:tplc="533EF0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EA37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E45E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B62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E0FA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D6A5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C0C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362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8C4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B56326"/>
    <w:multiLevelType w:val="hybridMultilevel"/>
    <w:tmpl w:val="DF0EC850"/>
    <w:lvl w:ilvl="0" w:tplc="437079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8EF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E89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C05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50E4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BCB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B809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C23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2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7D61715"/>
    <w:multiLevelType w:val="hybridMultilevel"/>
    <w:tmpl w:val="7D5E1E24"/>
    <w:lvl w:ilvl="0" w:tplc="AFEA2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863D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F6E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A41F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98F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26E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BE3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9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944D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1ED32DF"/>
    <w:multiLevelType w:val="hybridMultilevel"/>
    <w:tmpl w:val="874AC0DA"/>
    <w:lvl w:ilvl="0" w:tplc="FE70DC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82FE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0CD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CA3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B68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787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DEF9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6CA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C4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B89"/>
    <w:rsid w:val="00053B89"/>
    <w:rsid w:val="00A1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ECE8E-B768-437B-A71F-38F4DC68E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brandt, Amanda</dc:creator>
  <cp:keywords/>
  <dc:description/>
  <cp:lastModifiedBy>Vilbrandt, Amanda</cp:lastModifiedBy>
  <cp:revision>1</cp:revision>
  <dcterms:created xsi:type="dcterms:W3CDTF">2015-12-11T15:29:00Z</dcterms:created>
  <dcterms:modified xsi:type="dcterms:W3CDTF">2015-12-11T15:30:00Z</dcterms:modified>
</cp:coreProperties>
</file>